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98D" w:rsidRPr="000B2066" w:rsidRDefault="0085298D" w:rsidP="0085298D">
      <w:pPr>
        <w:rPr>
          <w:rFonts w:ascii="Times New Roman" w:hAnsi="Times New Roman" w:cs="Times New Roman"/>
        </w:rPr>
      </w:pPr>
      <w:r w:rsidRPr="000B2066">
        <w:rPr>
          <w:rFonts w:ascii="Times New Roman" w:hAnsi="Times New Roman" w:cs="Times New Roman"/>
          <w:sz w:val="24"/>
          <w:szCs w:val="24"/>
        </w:rPr>
        <w:t xml:space="preserve">Supplementary Table 3: </w:t>
      </w:r>
      <w:r w:rsidRPr="00C00274">
        <w:rPr>
          <w:rFonts w:ascii="Times New Roman" w:hAnsi="Times New Roman" w:cs="Times New Roman"/>
          <w:sz w:val="24"/>
          <w:szCs w:val="24"/>
        </w:rPr>
        <w:t xml:space="preserve">SNPs genotype distribution in </w:t>
      </w:r>
      <w:r w:rsidRPr="000B2066">
        <w:rPr>
          <w:rFonts w:ascii="Times New Roman" w:hAnsi="Times New Roman" w:cs="Times New Roman"/>
          <w:sz w:val="24"/>
          <w:szCs w:val="24"/>
        </w:rPr>
        <w:t>Active Asthmatics (ACAS)</w:t>
      </w:r>
      <w:r w:rsidRPr="00C00274">
        <w:rPr>
          <w:rFonts w:ascii="Times New Roman" w:hAnsi="Times New Roman" w:cs="Times New Roman"/>
          <w:sz w:val="24"/>
          <w:szCs w:val="24"/>
        </w:rPr>
        <w:t xml:space="preserve"> Vs Controls (NWNA) and HDL-C levels. </w:t>
      </w:r>
    </w:p>
    <w:tbl>
      <w:tblPr>
        <w:tblStyle w:val="TableGrid"/>
        <w:tblW w:w="10366" w:type="dxa"/>
        <w:tblInd w:w="-855" w:type="dxa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276"/>
        <w:gridCol w:w="850"/>
        <w:gridCol w:w="851"/>
        <w:gridCol w:w="755"/>
        <w:gridCol w:w="1655"/>
        <w:gridCol w:w="850"/>
        <w:gridCol w:w="851"/>
        <w:gridCol w:w="760"/>
      </w:tblGrid>
      <w:tr w:rsidR="0085298D" w:rsidRPr="00060934" w:rsidTr="0085298D"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703A">
              <w:rPr>
                <w:rFonts w:ascii="Times New Roman" w:hAnsi="Times New Roman" w:cs="Times New Roman"/>
                <w:b/>
              </w:rPr>
              <w:t>SNP (genotype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298D" w:rsidRDefault="0085298D" w:rsidP="00454B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703A">
              <w:rPr>
                <w:rFonts w:ascii="Times New Roman" w:hAnsi="Times New Roman" w:cs="Times New Roman"/>
                <w:b/>
              </w:rPr>
              <w:t xml:space="preserve">NWNA </w:t>
            </w:r>
          </w:p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703A">
              <w:rPr>
                <w:rFonts w:ascii="Times New Roman" w:hAnsi="Times New Roman" w:cs="Times New Roman"/>
                <w:b/>
              </w:rPr>
              <w:t>(n) 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298D" w:rsidRDefault="0085298D" w:rsidP="00454B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703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>C</w:t>
            </w:r>
            <w:r w:rsidRPr="00BE703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Pr="00BE703A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703A">
              <w:rPr>
                <w:rFonts w:ascii="Times New Roman" w:hAnsi="Times New Roman" w:cs="Times New Roman"/>
                <w:b/>
              </w:rPr>
              <w:t>(n) (%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l-GR"/>
              </w:rPr>
            </w:pPr>
            <w:r w:rsidRPr="00BE703A">
              <w:rPr>
                <w:rFonts w:ascii="Times New Roman" w:hAnsi="Times New Roman" w:cs="Times New Roman"/>
                <w:b/>
                <w:lang w:val="el-GR"/>
              </w:rPr>
              <w:t>χ</w:t>
            </w:r>
            <w:r w:rsidRPr="00BE703A">
              <w:rPr>
                <w:rFonts w:ascii="Times New Roman" w:hAnsi="Times New Roman" w:cs="Times New Roman"/>
                <w:b/>
                <w:vertAlign w:val="superscript"/>
                <w:lang w:val="el-GR"/>
              </w:rPr>
              <w:t>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E703A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7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E703A">
              <w:rPr>
                <w:rFonts w:ascii="Times New Roman" w:hAnsi="Times New Roman" w:cs="Times New Roman"/>
                <w:b/>
                <w:i/>
              </w:rPr>
              <w:t>p</w:t>
            </w:r>
          </w:p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703A">
              <w:rPr>
                <w:rFonts w:ascii="Times New Roman" w:hAnsi="Times New Roman" w:cs="Times New Roman"/>
                <w:b/>
              </w:rPr>
              <w:t>trend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703A">
              <w:rPr>
                <w:rFonts w:ascii="Times New Roman" w:hAnsi="Times New Roman" w:cs="Times New Roman"/>
                <w:b/>
              </w:rPr>
              <w:t>HDL mg/dl</w:t>
            </w:r>
          </w:p>
          <w:p w:rsidR="0085298D" w:rsidRDefault="0085298D" w:rsidP="00454B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703A">
              <w:rPr>
                <w:rFonts w:ascii="Times New Roman" w:hAnsi="Times New Roman" w:cs="Times New Roman"/>
                <w:b/>
              </w:rPr>
              <w:t xml:space="preserve">(mean </w:t>
            </w:r>
          </w:p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703A">
              <w:rPr>
                <w:rFonts w:ascii="Times New Roman" w:hAnsi="Times New Roman" w:cs="Times New Roman"/>
                <w:b/>
              </w:rPr>
              <w:t>95% CI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E703A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703A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E703A">
              <w:rPr>
                <w:rFonts w:ascii="Times New Roman" w:hAnsi="Times New Roman" w:cs="Times New Roman"/>
                <w:b/>
                <w:i/>
              </w:rPr>
              <w:t>p</w:t>
            </w:r>
          </w:p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703A">
              <w:rPr>
                <w:rFonts w:ascii="Times New Roman" w:hAnsi="Times New Roman" w:cs="Times New Roman"/>
                <w:b/>
              </w:rPr>
              <w:t>trend</w:t>
            </w:r>
          </w:p>
        </w:tc>
      </w:tr>
      <w:tr w:rsidR="0085298D" w:rsidRPr="00060934" w:rsidTr="0085298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E703A">
              <w:rPr>
                <w:rFonts w:ascii="Times New Roman" w:hAnsi="Times New Roman" w:cs="Times New Roman"/>
                <w:i/>
              </w:rPr>
              <w:t>TNFa</w:t>
            </w:r>
            <w:proofErr w:type="spellEnd"/>
            <w:r>
              <w:t xml:space="preserve"> </w:t>
            </w:r>
            <w:r w:rsidRPr="00637A08">
              <w:rPr>
                <w:rFonts w:ascii="Times New Roman" w:hAnsi="Times New Roman" w:cs="Times New Roman"/>
                <w:i/>
              </w:rPr>
              <w:t>rs30936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298D" w:rsidRPr="00060934" w:rsidTr="0085298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  <w:b/>
              </w:rPr>
              <w:t>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500(7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55(85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  <w:p w:rsidR="0085298D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 xml:space="preserve">53.8 </w:t>
            </w:r>
          </w:p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(52.6-54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bookmarkStart w:id="0" w:name="_GoBack"/>
        <w:bookmarkEnd w:id="0"/>
      </w:tr>
      <w:tr w:rsidR="0085298D" w:rsidRPr="00060934" w:rsidTr="0085298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  <w:b/>
              </w:rPr>
              <w:t>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102 (1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9(14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  <w:p w:rsidR="0085298D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 xml:space="preserve">52.9 </w:t>
            </w:r>
          </w:p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(50.</w:t>
            </w:r>
            <w:r>
              <w:rPr>
                <w:rFonts w:ascii="Times New Roman" w:hAnsi="Times New Roman" w:cs="Times New Roman"/>
              </w:rPr>
              <w:t>1</w:t>
            </w:r>
            <w:r w:rsidRPr="00BE703A">
              <w:rPr>
                <w:rFonts w:ascii="Times New Roman" w:hAnsi="Times New Roman" w:cs="Times New Roman"/>
              </w:rPr>
              <w:t>-55.</w:t>
            </w:r>
            <w:r>
              <w:rPr>
                <w:rFonts w:ascii="Times New Roman" w:hAnsi="Times New Roman" w:cs="Times New Roman"/>
              </w:rPr>
              <w:t>8</w:t>
            </w:r>
            <w:r w:rsidRPr="00BE70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298D" w:rsidRPr="00060934" w:rsidTr="0085298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  <w:b/>
              </w:rPr>
              <w:t>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26(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  <w:lang w:val="el-GR"/>
              </w:rPr>
            </w:pPr>
            <w:r w:rsidRPr="00BE703A">
              <w:rPr>
                <w:rFonts w:ascii="Times New Roman" w:hAnsi="Times New Roman" w:cs="Times New Roman"/>
                <w:lang w:val="el-GR"/>
              </w:rPr>
              <w:t>3.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0.211</w:t>
            </w:r>
            <w:r w:rsidRPr="00B176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  <w:p w:rsidR="0085298D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66.0</w:t>
            </w:r>
          </w:p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(59.</w:t>
            </w:r>
            <w:r>
              <w:rPr>
                <w:rFonts w:ascii="Times New Roman" w:hAnsi="Times New Roman" w:cs="Times New Roman"/>
              </w:rPr>
              <w:t>5</w:t>
            </w:r>
            <w:r w:rsidRPr="00BE703A">
              <w:rPr>
                <w:rFonts w:ascii="Times New Roman" w:hAnsi="Times New Roman" w:cs="Times New Roman"/>
              </w:rPr>
              <w:t>-72.</w:t>
            </w:r>
            <w:r>
              <w:rPr>
                <w:rFonts w:ascii="Times New Roman" w:hAnsi="Times New Roman" w:cs="Times New Roman"/>
              </w:rPr>
              <w:t>6</w:t>
            </w:r>
            <w:r w:rsidRPr="00BE70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10.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0.009</w:t>
            </w:r>
          </w:p>
        </w:tc>
      </w:tr>
      <w:tr w:rsidR="0085298D" w:rsidRPr="00060934" w:rsidTr="0085298D">
        <w:tc>
          <w:tcPr>
            <w:tcW w:w="103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298D" w:rsidRPr="00060934" w:rsidTr="0085298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37A08">
              <w:rPr>
                <w:rFonts w:ascii="Times New Roman" w:hAnsi="Times New Roman" w:cs="Times New Roman"/>
                <w:i/>
              </w:rPr>
              <w:t xml:space="preserve">PRKCA </w:t>
            </w:r>
            <w:r w:rsidRPr="00BE703A">
              <w:rPr>
                <w:rFonts w:ascii="Times New Roman" w:hAnsi="Times New Roman" w:cs="Times New Roman"/>
                <w:i/>
              </w:rPr>
              <w:t>rs98926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298D" w:rsidRPr="00060934" w:rsidTr="0085298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  <w:b/>
              </w:rPr>
              <w:t>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230 (3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24 (38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  <w:p w:rsidR="0085298D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55.3</w:t>
            </w:r>
          </w:p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(53.4-57.</w:t>
            </w:r>
            <w:r>
              <w:rPr>
                <w:rFonts w:ascii="Times New Roman" w:hAnsi="Times New Roman" w:cs="Times New Roman"/>
              </w:rPr>
              <w:t>2</w:t>
            </w:r>
            <w:r w:rsidRPr="00BE70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298D" w:rsidRPr="00060934" w:rsidTr="0085298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  <w:b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302(4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27 (43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  <w:p w:rsidR="0085298D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53.7</w:t>
            </w:r>
          </w:p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(52.2-55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298D" w:rsidRPr="00060934" w:rsidTr="0085298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  <w:b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89 (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11(17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  <w:lang w:val="el-GR"/>
              </w:rPr>
            </w:pPr>
            <w:r w:rsidRPr="00BE703A">
              <w:rPr>
                <w:rFonts w:ascii="Times New Roman" w:hAnsi="Times New Roman" w:cs="Times New Roman"/>
                <w:lang w:val="el-GR"/>
              </w:rPr>
              <w:t>0.7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0.673</w:t>
            </w:r>
            <w:r w:rsidRPr="00B176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  <w:p w:rsidR="0085298D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3.0</w:t>
            </w:r>
          </w:p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(50.</w:t>
            </w:r>
            <w:r>
              <w:rPr>
                <w:rFonts w:ascii="Times New Roman" w:hAnsi="Times New Roman" w:cs="Times New Roman"/>
              </w:rPr>
              <w:t>5</w:t>
            </w:r>
            <w:r w:rsidRPr="00BE703A">
              <w:rPr>
                <w:rFonts w:ascii="Times New Roman" w:hAnsi="Times New Roman" w:cs="Times New Roman"/>
              </w:rPr>
              <w:t>-55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1.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0.111</w:t>
            </w:r>
          </w:p>
        </w:tc>
      </w:tr>
      <w:tr w:rsidR="0085298D" w:rsidRPr="00060934" w:rsidTr="0085298D">
        <w:tc>
          <w:tcPr>
            <w:tcW w:w="103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298D" w:rsidRPr="00060934" w:rsidTr="0085298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354E0">
              <w:rPr>
                <w:rFonts w:ascii="Times New Roman" w:hAnsi="Times New Roman" w:cs="Times New Roman"/>
                <w:i/>
              </w:rPr>
              <w:t>ADRB2 rs18008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298D" w:rsidRPr="00060934" w:rsidTr="0085298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  <w:b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609 (9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63 (1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53.9</w:t>
            </w:r>
          </w:p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(52.</w:t>
            </w:r>
            <w:r>
              <w:rPr>
                <w:rFonts w:ascii="Times New Roman" w:hAnsi="Times New Roman" w:cs="Times New Roman"/>
              </w:rPr>
              <w:t>9</w:t>
            </w:r>
            <w:r w:rsidRPr="00BE703A">
              <w:rPr>
                <w:rFonts w:ascii="Times New Roman" w:hAnsi="Times New Roman" w:cs="Times New Roman"/>
              </w:rPr>
              <w:t>-5</w:t>
            </w:r>
            <w:r>
              <w:rPr>
                <w:rFonts w:ascii="Times New Roman" w:hAnsi="Times New Roman" w:cs="Times New Roman"/>
              </w:rPr>
              <w:t>5.0</w:t>
            </w:r>
            <w:r w:rsidRPr="00BE70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298D" w:rsidRPr="00060934" w:rsidTr="0085298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  <w:b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32 (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3.2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0.046</w:t>
            </w:r>
            <w:r w:rsidRPr="00B176F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</w:p>
          <w:p w:rsidR="0085298D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57.7</w:t>
            </w:r>
          </w:p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(51.</w:t>
            </w:r>
            <w:r>
              <w:rPr>
                <w:rFonts w:ascii="Times New Roman" w:hAnsi="Times New Roman" w:cs="Times New Roman"/>
              </w:rPr>
              <w:t>7</w:t>
            </w:r>
            <w:r w:rsidRPr="00BE703A">
              <w:rPr>
                <w:rFonts w:ascii="Times New Roman" w:hAnsi="Times New Roman" w:cs="Times New Roman"/>
              </w:rPr>
              <w:t>-63.</w:t>
            </w:r>
            <w:r>
              <w:rPr>
                <w:rFonts w:ascii="Times New Roman" w:hAnsi="Times New Roman" w:cs="Times New Roman"/>
              </w:rPr>
              <w:t>8</w:t>
            </w:r>
            <w:r w:rsidRPr="00BE70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2.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 w:rsidRPr="00BE703A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98D" w:rsidRPr="00BE703A" w:rsidRDefault="0085298D" w:rsidP="00454B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5298D" w:rsidRPr="00060934" w:rsidTr="0085298D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298D" w:rsidRPr="00060934" w:rsidRDefault="0085298D" w:rsidP="00454B7A">
            <w:pPr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298D" w:rsidRPr="00060934" w:rsidRDefault="0085298D" w:rsidP="00454B7A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298D" w:rsidRPr="00060934" w:rsidRDefault="0085298D" w:rsidP="00454B7A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298D" w:rsidRPr="00060934" w:rsidRDefault="0085298D" w:rsidP="00454B7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298D" w:rsidRPr="00060934" w:rsidRDefault="0085298D" w:rsidP="00454B7A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298D" w:rsidRPr="00060934" w:rsidRDefault="0085298D" w:rsidP="00454B7A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298D" w:rsidRPr="00060934" w:rsidRDefault="0085298D" w:rsidP="00454B7A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298D" w:rsidRPr="00060934" w:rsidRDefault="0085298D" w:rsidP="00454B7A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298D" w:rsidRPr="00060934" w:rsidRDefault="0085298D" w:rsidP="00454B7A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298D" w:rsidRPr="00060934" w:rsidRDefault="0085298D" w:rsidP="00454B7A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85298D" w:rsidRPr="00060934" w:rsidTr="0085298D">
        <w:tc>
          <w:tcPr>
            <w:tcW w:w="10366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</w:tcPr>
          <w:p w:rsidR="0085298D" w:rsidRPr="00060934" w:rsidRDefault="0085298D" w:rsidP="00454B7A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B176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B176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76F1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χ</w:t>
            </w:r>
            <w:r w:rsidRPr="00B176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176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7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st (asymptomatic 2- sided significance), </w:t>
            </w:r>
            <w:r w:rsidRPr="00B176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B17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ischer Exact test (exact 1-sided significance)</w:t>
            </w:r>
          </w:p>
        </w:tc>
      </w:tr>
    </w:tbl>
    <w:p w:rsidR="000019B9" w:rsidRDefault="000019B9"/>
    <w:sectPr w:rsidR="000019B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98D"/>
    <w:rsid w:val="000019B9"/>
    <w:rsid w:val="00852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9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29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9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29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kouis</dc:creator>
  <cp:lastModifiedBy>pankouis</cp:lastModifiedBy>
  <cp:revision>1</cp:revision>
  <dcterms:created xsi:type="dcterms:W3CDTF">2015-10-26T10:30:00Z</dcterms:created>
  <dcterms:modified xsi:type="dcterms:W3CDTF">2015-10-26T10:31:00Z</dcterms:modified>
</cp:coreProperties>
</file>